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5A5AA9D9" w:rsidR="00994A3D" w:rsidRPr="00994A3D" w:rsidRDefault="00654E8F" w:rsidP="0001436A">
      <w:pPr>
        <w:pStyle w:val="1"/>
      </w:pPr>
      <w:r w:rsidRPr="00994A3D">
        <w:t>Supplementary Tables</w:t>
      </w:r>
    </w:p>
    <w:p w14:paraId="58F1AED1" w14:textId="79475F87" w:rsidR="004B6235" w:rsidRDefault="004B6235">
      <w:pPr>
        <w:spacing w:before="0" w:after="200" w:line="276" w:lineRule="auto"/>
      </w:pPr>
      <w:r>
        <w:br w:type="page"/>
      </w:r>
    </w:p>
    <w:p w14:paraId="4983D698" w14:textId="77777777" w:rsidR="004B6235" w:rsidRDefault="004B6235" w:rsidP="004B6235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>Supplementary Table S1. Preoperative and Postoperative Echocardiogram and CTA Outcomes of Infants.</w:t>
      </w:r>
    </w:p>
    <w:tbl>
      <w:tblPr>
        <w:tblStyle w:val="PlainTable21"/>
        <w:tblW w:w="15454" w:type="dxa"/>
        <w:tblInd w:w="-993" w:type="dxa"/>
        <w:tblLook w:val="04A0" w:firstRow="1" w:lastRow="0" w:firstColumn="1" w:lastColumn="0" w:noHBand="0" w:noVBand="1"/>
      </w:tblPr>
      <w:tblGrid>
        <w:gridCol w:w="1944"/>
        <w:gridCol w:w="1636"/>
        <w:gridCol w:w="1701"/>
        <w:gridCol w:w="1116"/>
        <w:gridCol w:w="1820"/>
        <w:gridCol w:w="1790"/>
        <w:gridCol w:w="1019"/>
        <w:gridCol w:w="1609"/>
        <w:gridCol w:w="1703"/>
        <w:gridCol w:w="1116"/>
      </w:tblGrid>
      <w:tr w:rsidR="004B6235" w14:paraId="1CEAEEEB" w14:textId="77777777" w:rsidTr="004B62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1CC6A38" w14:textId="77777777" w:rsidR="004B6235" w:rsidRDefault="004B6235">
            <w:pPr>
              <w:rPr>
                <w:rFonts w:eastAsia="宋体" w:cs="Times New Roman"/>
                <w:b w:val="0"/>
                <w:bCs w:val="0"/>
                <w:szCs w:val="24"/>
              </w:rPr>
            </w:pPr>
          </w:p>
        </w:tc>
        <w:tc>
          <w:tcPr>
            <w:tcW w:w="445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13E0D9" w14:textId="77777777" w:rsidR="004B6235" w:rsidRDefault="004B62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Overall </w:t>
            </w:r>
          </w:p>
          <w:p w14:paraId="67A5E45C" w14:textId="77777777" w:rsidR="004B6235" w:rsidRDefault="004B62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i/>
                <w:iCs/>
                <w:szCs w:val="24"/>
              </w:rPr>
              <w:t>n</w:t>
            </w:r>
            <w:r>
              <w:rPr>
                <w:rFonts w:cs="Times New Roman"/>
                <w:szCs w:val="24"/>
              </w:rPr>
              <w:t xml:space="preserve"> = 35)</w:t>
            </w:r>
          </w:p>
        </w:tc>
        <w:tc>
          <w:tcPr>
            <w:tcW w:w="4629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367D41" w14:textId="77777777" w:rsidR="004B6235" w:rsidRDefault="004B62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ge </w:t>
            </w:r>
            <w:r>
              <w:rPr>
                <w:rFonts w:cs="Times New Roman" w:hint="eastAsia"/>
                <w:szCs w:val="24"/>
              </w:rPr>
              <w:t>≤</w:t>
            </w:r>
            <w:r>
              <w:rPr>
                <w:rFonts w:cs="Times New Roman"/>
                <w:szCs w:val="24"/>
              </w:rPr>
              <w:t>1 year</w:t>
            </w:r>
          </w:p>
          <w:p w14:paraId="5F700CAA" w14:textId="77777777" w:rsidR="004B6235" w:rsidRDefault="004B62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i/>
                <w:iCs/>
                <w:szCs w:val="24"/>
              </w:rPr>
              <w:t>n</w:t>
            </w:r>
            <w:r>
              <w:rPr>
                <w:rFonts w:cs="Times New Roman"/>
                <w:szCs w:val="24"/>
              </w:rPr>
              <w:t xml:space="preserve"> = 17)</w:t>
            </w:r>
          </w:p>
        </w:tc>
        <w:tc>
          <w:tcPr>
            <w:tcW w:w="4428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A2BEBB" w14:textId="77777777" w:rsidR="004B6235" w:rsidRDefault="004B62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e &gt;1 year</w:t>
            </w:r>
          </w:p>
          <w:p w14:paraId="467BF821" w14:textId="77777777" w:rsidR="004B6235" w:rsidRDefault="004B62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i/>
                <w:iCs/>
                <w:szCs w:val="24"/>
              </w:rPr>
              <w:t>n</w:t>
            </w:r>
            <w:r>
              <w:rPr>
                <w:rFonts w:cs="Times New Roman"/>
                <w:szCs w:val="24"/>
              </w:rPr>
              <w:t xml:space="preserve"> = 18)</w:t>
            </w:r>
          </w:p>
        </w:tc>
      </w:tr>
      <w:tr w:rsidR="004B6235" w14:paraId="17F625BF" w14:textId="77777777" w:rsidTr="004B6235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BDC7A8B" w14:textId="77777777" w:rsidR="004B6235" w:rsidRDefault="004B6235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4562A25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Preopera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89BACD4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Postoperativ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741FD42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p</w:t>
            </w:r>
            <w:r>
              <w:rPr>
                <w:rFonts w:cs="Times New Roman"/>
                <w:szCs w:val="24"/>
              </w:rPr>
              <w:t>-valu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99DA851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szCs w:val="24"/>
              </w:rPr>
              <w:t>Preoperative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04EEF03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szCs w:val="24"/>
              </w:rPr>
              <w:t>Postoperative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F3419C8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p</w:t>
            </w:r>
            <w:r>
              <w:rPr>
                <w:rFonts w:cs="Times New Roman"/>
                <w:szCs w:val="24"/>
              </w:rPr>
              <w:t>-value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CCE09BE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szCs w:val="24"/>
              </w:rPr>
              <w:t>Preoperative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75869B5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szCs w:val="24"/>
              </w:rPr>
              <w:t>Postoperativ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5DC1A9E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p</w:t>
            </w:r>
            <w:r>
              <w:rPr>
                <w:rFonts w:cs="Times New Roman"/>
                <w:szCs w:val="24"/>
              </w:rPr>
              <w:t>-value</w:t>
            </w:r>
          </w:p>
        </w:tc>
      </w:tr>
      <w:tr w:rsidR="004B6235" w14:paraId="13AC17A2" w14:textId="77777777" w:rsidTr="004B6235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912DE16" w14:textId="77777777" w:rsidR="004B6235" w:rsidRDefault="004B6235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b w:val="0"/>
                <w:bCs w:val="0"/>
                <w:color w:val="000000"/>
                <w:szCs w:val="24"/>
              </w:rPr>
              <w:t>Peak aortic valve velocity, m/s</w:t>
            </w:r>
          </w:p>
        </w:tc>
        <w:tc>
          <w:tcPr>
            <w:tcW w:w="163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3DED9B1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.1 (3.7, 4.6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7524420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9 (2.5, 3.2)</w:t>
            </w:r>
          </w:p>
        </w:tc>
        <w:tc>
          <w:tcPr>
            <w:tcW w:w="111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A0C5DE3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182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77A9446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.0 (3.8, 4.3)</w:t>
            </w:r>
          </w:p>
        </w:tc>
        <w:tc>
          <w:tcPr>
            <w:tcW w:w="179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4970DDB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7 (2.4, 3.0)</w:t>
            </w:r>
          </w:p>
        </w:tc>
        <w:tc>
          <w:tcPr>
            <w:tcW w:w="101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1FB6EE3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160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5D9DC9E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.3 (3.7, 4.8)</w:t>
            </w:r>
          </w:p>
        </w:tc>
        <w:tc>
          <w:tcPr>
            <w:tcW w:w="170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1F197A6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0 (2.8, 3.4)</w:t>
            </w:r>
          </w:p>
        </w:tc>
        <w:tc>
          <w:tcPr>
            <w:tcW w:w="111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C53BDFA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4B6235" w14:paraId="5E0CB2D6" w14:textId="77777777" w:rsidTr="004B6235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136656" w14:textId="77777777" w:rsidR="004B6235" w:rsidRDefault="004B6235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b w:val="0"/>
                <w:bCs w:val="0"/>
                <w:color w:val="000000"/>
                <w:szCs w:val="24"/>
              </w:rPr>
              <w:t>Peak aortic valve gradient, mmHg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9CBD5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67.0 (53.0, 8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D7501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3.0 (26.2, 40.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EA445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0BD1E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3.0 (54.5, 74.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3D768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9.0 (24.0, 35.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5B6A67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0DBF0B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3.5 (55.8, 90.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6E9BB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6.0 (31.0, 46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217184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4B6235" w14:paraId="3F3F1ED3" w14:textId="77777777" w:rsidTr="004B6235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35AC70" w14:textId="77777777" w:rsidR="004B6235" w:rsidRDefault="004B6235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b w:val="0"/>
                <w:bCs w:val="0"/>
                <w:color w:val="000000"/>
                <w:szCs w:val="24"/>
              </w:rPr>
              <w:t>Ascending aorta diameter, cm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4FF5C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9 (1.4, 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52883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5 (1.1, 2.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01D5B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&lt; 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02F7E2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4 (1.1, 1.6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EC9269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1 (1.0, 1.5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B9A2E8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5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AB732D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7 (2.2, 3.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6E5779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4 (1.9, 2.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1E736F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4B6235" w14:paraId="34107C3A" w14:textId="77777777" w:rsidTr="004B6235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8E5E27" w14:textId="77777777" w:rsidR="004B6235" w:rsidRDefault="004B6235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b w:val="0"/>
                <w:bCs w:val="0"/>
                <w:color w:val="000000"/>
                <w:szCs w:val="24"/>
              </w:rPr>
              <w:t>Left atrial diameter, cm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EEA11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5 (1.9, 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6573B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1 (1.6, 2.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D5019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&lt; 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268482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8 (1.6, 2.2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B63642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6 (1.5, 1.8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4C6350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8AA5AA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8 (2.5, 2.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024E0A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2 (2.1, 2.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78A2F5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4B6235" w14:paraId="527363F9" w14:textId="77777777" w:rsidTr="004B6235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7A9422" w14:textId="77777777" w:rsidR="004B6235" w:rsidRDefault="004B6235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b w:val="0"/>
                <w:bCs w:val="0"/>
                <w:color w:val="000000"/>
                <w:szCs w:val="24"/>
              </w:rPr>
              <w:t>Left ventricular diameter, cm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1DF1A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4 (2.4, 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8C0EF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6 (2.1, 3.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E7E85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&lt; 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C88B29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4 (2.1, 2.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8F6B60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1 (1.9, 2.4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1726A7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32BA46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.0 (3.6, 4.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20CE99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3 (3.1, 3.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27BC6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4B6235" w14:paraId="23339995" w14:textId="77777777" w:rsidTr="004B6235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CF29D7" w14:textId="77777777" w:rsidR="004B6235" w:rsidRDefault="004B6235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b w:val="0"/>
                <w:bCs w:val="0"/>
                <w:color w:val="000000"/>
                <w:szCs w:val="24"/>
              </w:rPr>
              <w:t>Interventricular septal thickness, cm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4E38A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6 (0.5, 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9F515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6 (0.5, 0.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BF934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8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F3F9CF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 (0.4, 0.6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C363B2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 (0.5, 0.6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D49A46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63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2F5DDF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8 (0.7, 0.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312A2C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8 (0.7, 0.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2BC50E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90</w:t>
            </w:r>
          </w:p>
        </w:tc>
      </w:tr>
      <w:tr w:rsidR="004B6235" w14:paraId="2F63B84C" w14:textId="77777777" w:rsidTr="004B6235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97A766" w14:textId="77777777" w:rsidR="004B6235" w:rsidRDefault="004B6235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b w:val="0"/>
                <w:bCs w:val="0"/>
                <w:color w:val="000000"/>
                <w:szCs w:val="24"/>
              </w:rPr>
              <w:t>Right atrial diameter, cm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DA55C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2 (1.8, 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D81D4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2 (1.7, 2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A7FD4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48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76AB60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7 (1.6, 1.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996707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7 (1.7, 2.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1259A0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7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05200D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8 (2.6, 3.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AB4CCB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7 (2.5, 3.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ADD8D2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548</w:t>
            </w:r>
          </w:p>
        </w:tc>
      </w:tr>
      <w:tr w:rsidR="004B6235" w14:paraId="65DB2AFA" w14:textId="77777777" w:rsidTr="004B6235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A20471" w14:textId="77777777" w:rsidR="004B6235" w:rsidRDefault="004B6235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b w:val="0"/>
                <w:bCs w:val="0"/>
                <w:color w:val="000000"/>
                <w:szCs w:val="24"/>
              </w:rPr>
              <w:lastRenderedPageBreak/>
              <w:t>Right ventricular diameter, cm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12BCF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2 (1.8, 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A65FC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3 (1.7, 2.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760D2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70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8A1DD2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7 (1.6, 1.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A6F0B5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7 (1.6, 1.8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D2D7E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67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76F72B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8 (2.5, 3.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F4EF88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8 (2.5, 3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96161D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864</w:t>
            </w:r>
          </w:p>
        </w:tc>
      </w:tr>
      <w:tr w:rsidR="004B6235" w14:paraId="60CB4EA8" w14:textId="77777777" w:rsidTr="004B6235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CADDC" w14:textId="77777777" w:rsidR="004B6235" w:rsidRDefault="004B6235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b w:val="0"/>
                <w:bCs w:val="0"/>
                <w:color w:val="000000"/>
                <w:szCs w:val="24"/>
              </w:rPr>
              <w:t>Pulmonary artery trunk diameter, cm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6A020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6 (1.2, 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99EE1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4 (1.1, 1.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0DA81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4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4B6C9F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1 (1.1, 1.3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92CD81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1 (0.9, 1.2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E29B1D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58BCA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9 (1.7, 2.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B09F92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7 (1.6, 1.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E6800C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6</w:t>
            </w:r>
          </w:p>
        </w:tc>
      </w:tr>
      <w:tr w:rsidR="004B6235" w14:paraId="46210A50" w14:textId="77777777" w:rsidTr="004B6235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957E6F" w14:textId="77777777" w:rsidR="004B6235" w:rsidRDefault="004B6235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b w:val="0"/>
                <w:bCs w:val="0"/>
                <w:color w:val="000000"/>
                <w:szCs w:val="24"/>
              </w:rPr>
              <w:t>Fractional shortening, %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06EBE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5.0 (32.0, 3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56A22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5.0 (30.5, 36.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55E9D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82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0B72B8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5.0 (27.5, 36.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3CD3D7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5.0 (30.2, 36.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978E2A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73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35976E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5.0 (33.0, 39.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FF3D50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5.0 (32.0, 37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E004B2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09</w:t>
            </w:r>
          </w:p>
        </w:tc>
      </w:tr>
      <w:tr w:rsidR="004B6235" w14:paraId="229FCE8D" w14:textId="77777777" w:rsidTr="004B6235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957D65" w14:textId="77777777" w:rsidR="004B6235" w:rsidRDefault="004B6235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b w:val="0"/>
                <w:bCs w:val="0"/>
                <w:color w:val="000000"/>
                <w:szCs w:val="24"/>
              </w:rPr>
              <w:t>Ejection fraction, %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87FD5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5.0 (60.0, 6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CD6D6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5.0 (60.0, 66.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A9C05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6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A04236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1.5 (31.5, 67.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18D5A7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3.0 (54.0, 66.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93ED0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2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7B6E8E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5.0 (62.0, 69.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4D11E2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5.0 (61.0, 67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B3CBD8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361</w:t>
            </w:r>
          </w:p>
        </w:tc>
      </w:tr>
      <w:tr w:rsidR="004B6235" w14:paraId="71850B07" w14:textId="77777777" w:rsidTr="004B6235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C3A9B9" w14:textId="77777777" w:rsidR="004B6235" w:rsidRDefault="004B6235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b w:val="0"/>
                <w:bCs w:val="0"/>
                <w:color w:val="000000"/>
                <w:szCs w:val="24"/>
              </w:rPr>
              <w:t>Left ventricular outflow tract velocity, m/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30861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8 (0.6, 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559D8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8 (0.7, 1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45676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&lt; 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75C00A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7 (0.5, 0.8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550AEF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8 (0.6, 1.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9161B7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5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5EA316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0 (0.8, 1.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A37BA1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9 (0.7, 1.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CA940C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608</w:t>
            </w:r>
          </w:p>
          <w:p w14:paraId="789E71EA" w14:textId="77777777" w:rsidR="004B6235" w:rsidRDefault="004B6235">
            <w:pPr>
              <w:tabs>
                <w:tab w:val="left" w:pos="5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ab/>
            </w:r>
          </w:p>
        </w:tc>
      </w:tr>
      <w:tr w:rsidR="004B6235" w14:paraId="6A1CA76A" w14:textId="77777777" w:rsidTr="004B6235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04F079" w14:textId="77777777" w:rsidR="004B6235" w:rsidRDefault="004B6235">
            <w:pPr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b w:val="0"/>
                <w:bCs w:val="0"/>
                <w:color w:val="000000"/>
                <w:szCs w:val="24"/>
              </w:rPr>
              <w:t>Aortic regurgitation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8A1F36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DC1883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50E6B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1A26D486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5EB3CE40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FC6895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A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1844F539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8803E10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D9A1AF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4B6235" w14:paraId="2EB63513" w14:textId="77777777" w:rsidTr="004B6235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F7C79" w14:textId="77777777" w:rsidR="004B6235" w:rsidRDefault="004B6235">
            <w:pPr>
              <w:ind w:firstLineChars="100" w:firstLine="24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b w:val="0"/>
                <w:bCs w:val="0"/>
                <w:color w:val="000000"/>
                <w:szCs w:val="24"/>
              </w:rPr>
              <w:t>Non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72E89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7 (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10BEC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6 (4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E32184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89BB69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2 (7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E7B204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 (41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11A51B7F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1C9B07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 (2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73FE63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9 (5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6F2E134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4B6235" w14:paraId="252BD35D" w14:textId="77777777" w:rsidTr="004B6235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1EE1B0" w14:textId="77777777" w:rsidR="004B6235" w:rsidRDefault="004B6235">
            <w:pPr>
              <w:ind w:firstLineChars="100" w:firstLine="24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b w:val="0"/>
                <w:bCs w:val="0"/>
                <w:color w:val="000000"/>
                <w:szCs w:val="24"/>
              </w:rPr>
              <w:t>Mild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4D0DC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2 (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D8367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9 (5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F6ED72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FFEE3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 (24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E22774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0 (59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07105094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F00387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 (44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C409A3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9 (5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4B2A9E1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4B6235" w14:paraId="4ED867A0" w14:textId="77777777" w:rsidTr="004B6235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585A39" w14:textId="77777777" w:rsidR="004B6235" w:rsidRDefault="004B6235">
            <w:pPr>
              <w:ind w:firstLineChars="100" w:firstLine="24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b w:val="0"/>
                <w:bCs w:val="0"/>
                <w:color w:val="000000"/>
                <w:szCs w:val="24"/>
              </w:rPr>
              <w:t>Moderat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A0277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 (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D6D32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 (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A2C218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FD15FE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 (0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41941B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 (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26DB99B1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A3D286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 (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D03380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 (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25480A8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4B6235" w14:paraId="1594A5F3" w14:textId="77777777" w:rsidTr="004B6235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F0C409C" w14:textId="77777777" w:rsidR="004B6235" w:rsidRDefault="004B6235">
            <w:pPr>
              <w:ind w:firstLineChars="100" w:firstLine="24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b w:val="0"/>
                <w:bCs w:val="0"/>
                <w:color w:val="000000"/>
                <w:szCs w:val="24"/>
              </w:rPr>
              <w:t>Severe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7417988E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 (1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48447167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 (0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</w:tcPr>
          <w:p w14:paraId="04BF52F7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ADE7957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 (6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03E1CD82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 (0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0895B1F9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1D94458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 (22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71FC839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 (0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59510E0B" w14:textId="77777777" w:rsidR="004B6235" w:rsidRDefault="004B6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</w:p>
        </w:tc>
      </w:tr>
    </w:tbl>
    <w:p w14:paraId="4228A7EB" w14:textId="4DC0B3BF" w:rsidR="00DE23E8" w:rsidRPr="001549D3" w:rsidRDefault="004B6235" w:rsidP="004B6235">
      <w:r>
        <w:rPr>
          <w:rFonts w:cs="Times New Roman"/>
          <w:szCs w:val="24"/>
        </w:rPr>
        <w:t>Data are presented as the median (IQR) for continuous variables and number (percentage) for categorical variables. Abbreviations: CTA, computed tomography aortography. NA, Not Available.</w:t>
      </w:r>
    </w:p>
    <w:sectPr w:rsidR="00DE23E8" w:rsidRPr="001549D3" w:rsidSect="004B6235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B4F41C" w14:textId="77777777" w:rsidR="00D82973" w:rsidRDefault="00D82973" w:rsidP="00117666">
      <w:pPr>
        <w:spacing w:after="0"/>
      </w:pPr>
      <w:r>
        <w:separator/>
      </w:r>
    </w:p>
  </w:endnote>
  <w:endnote w:type="continuationSeparator" w:id="0">
    <w:p w14:paraId="44BD741D" w14:textId="77777777" w:rsidR="00D82973" w:rsidRDefault="00D8297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508F75" w14:textId="77777777" w:rsidR="00D82973" w:rsidRDefault="00D82973" w:rsidP="00117666">
      <w:pPr>
        <w:spacing w:after="0"/>
      </w:pPr>
      <w:r>
        <w:separator/>
      </w:r>
    </w:p>
  </w:footnote>
  <w:footnote w:type="continuationSeparator" w:id="0">
    <w:p w14:paraId="0C4659DA" w14:textId="77777777" w:rsidR="00D82973" w:rsidRDefault="00D8297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B623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F6F64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223D5"/>
    <w:rsid w:val="00C52A7B"/>
    <w:rsid w:val="00C56BAF"/>
    <w:rsid w:val="00C679AA"/>
    <w:rsid w:val="00C75972"/>
    <w:rsid w:val="00CC0A3A"/>
    <w:rsid w:val="00CD066B"/>
    <w:rsid w:val="00CE4FEE"/>
    <w:rsid w:val="00D82973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PlainTable21">
    <w:name w:val="Plain Table 21"/>
    <w:basedOn w:val="a2"/>
    <w:uiPriority w:val="42"/>
    <w:rsid w:val="004B6235"/>
    <w:pPr>
      <w:spacing w:after="0" w:line="240" w:lineRule="auto"/>
    </w:pPr>
    <w:rPr>
      <w:sz w:val="20"/>
      <w:szCs w:val="20"/>
      <w:lang w:eastAsia="zh-CN"/>
    </w:rPr>
    <w:tblPr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9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3</Pages>
  <Words>373</Words>
  <Characters>213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品炎 黄</cp:lastModifiedBy>
  <cp:revision>8</cp:revision>
  <cp:lastPrinted>2013-10-03T12:51:00Z</cp:lastPrinted>
  <dcterms:created xsi:type="dcterms:W3CDTF">2022-11-17T16:58:00Z</dcterms:created>
  <dcterms:modified xsi:type="dcterms:W3CDTF">2025-10-13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